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8"/>
        <w:gridCol w:w="2517"/>
        <w:gridCol w:w="2774"/>
        <w:gridCol w:w="1071"/>
      </w:tblGrid>
      <w:tr w:rsidR="000B168C" w:rsidRPr="008616CF" w:rsidTr="008616CF">
        <w:trPr>
          <w:trHeight w:val="460"/>
        </w:trPr>
        <w:tc>
          <w:tcPr>
            <w:tcW w:w="8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8616CF" w:rsidP="00C90DD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6C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Table</w:t>
            </w:r>
            <w:r w:rsidRPr="008616C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E121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8616C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0B168C"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. </w:t>
            </w:r>
            <w:r w:rsidR="00C90DD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 w:rsidR="00C90DD0" w:rsidRPr="00C90DD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nteractions by sex between sedentary time and the components of </w:t>
            </w:r>
            <w:proofErr w:type="spellStart"/>
            <w:r w:rsidR="00C90DD0" w:rsidRPr="00C90DD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etS</w:t>
            </w:r>
            <w:proofErr w:type="spellEnd"/>
          </w:p>
        </w:tc>
      </w:tr>
      <w:tr w:rsidR="000B168C" w:rsidRPr="000B168C" w:rsidTr="008616CF">
        <w:trPr>
          <w:trHeight w:val="460"/>
        </w:trPr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0B168C" w:rsidP="008616CF">
            <w:pPr>
              <w:widowControl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2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0B168C" w:rsidP="008616C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-coefficients (95% CI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0B168C" w:rsidP="008616CF">
            <w:pPr>
              <w:widowControl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B168C" w:rsidRPr="000B168C" w:rsidTr="008616CF">
        <w:trPr>
          <w:trHeight w:val="529"/>
        </w:trPr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0B168C" w:rsidP="008616C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0B168C" w:rsidP="008616C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edentary time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168C" w:rsidRPr="000B168C" w:rsidRDefault="000B168C" w:rsidP="008616C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Interaction effect</w:t>
            </w: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br/>
              <w:t>(sedentary time × sex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482" w:rsidRDefault="000C3482" w:rsidP="008616C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</w:rPr>
            </w:pPr>
            <w:r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18"/>
              </w:rPr>
              <w:t>Adjusted</w:t>
            </w:r>
          </w:p>
          <w:p w:rsidR="000B168C" w:rsidRPr="000B168C" w:rsidRDefault="000B168C" w:rsidP="008616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 w:rsidRPr="000B168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8"/>
                <w:szCs w:val="18"/>
              </w:rPr>
              <w:t>²</w:t>
            </w:r>
          </w:p>
        </w:tc>
      </w:tr>
      <w:tr w:rsidR="000B168C" w:rsidRPr="000B168C" w:rsidTr="008616CF">
        <w:trPr>
          <w:trHeight w:val="483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0B168C" w:rsidP="008616C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Waist circumference (cm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0B168C" w:rsidP="008616C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081 (0.498 to 1.664)*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0B168C" w:rsidP="008616C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8"/>
                <w:szCs w:val="18"/>
              </w:rPr>
              <w:t>−</w:t>
            </w: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481 (</w:t>
            </w:r>
            <w:r w:rsidRPr="000B168C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8"/>
                <w:szCs w:val="18"/>
              </w:rPr>
              <w:t>−</w:t>
            </w: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602 to 0.63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0B168C" w:rsidP="008616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89</w:t>
            </w:r>
          </w:p>
        </w:tc>
      </w:tr>
      <w:tr w:rsidR="000B168C" w:rsidRPr="000B168C" w:rsidTr="008616CF">
        <w:trPr>
          <w:trHeight w:val="483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0B168C" w:rsidP="008616C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BP (mmHg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0B168C" w:rsidP="008616C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917 (</w:t>
            </w:r>
            <w:r w:rsidRPr="000B168C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8"/>
                <w:szCs w:val="18"/>
              </w:rPr>
              <w:t>−</w:t>
            </w: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205 to 5.038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0B168C" w:rsidP="008616C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902 (</w:t>
            </w:r>
            <w:r w:rsidRPr="000B168C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8"/>
                <w:szCs w:val="18"/>
              </w:rPr>
              <w:t>−</w:t>
            </w: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.087 to 7.8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0B168C" w:rsidP="008616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</w:tr>
      <w:tr w:rsidR="000B168C" w:rsidRPr="000B168C" w:rsidTr="008616CF">
        <w:trPr>
          <w:trHeight w:val="483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0B168C" w:rsidP="008616C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DBP (mmHg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0B168C" w:rsidP="008616C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291 (</w:t>
            </w:r>
            <w:r w:rsidRPr="000B168C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8"/>
                <w:szCs w:val="18"/>
              </w:rPr>
              <w:t>−</w:t>
            </w: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34 to 0.922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0B168C" w:rsidP="008616C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8"/>
                <w:szCs w:val="18"/>
              </w:rPr>
              <w:t>−</w:t>
            </w: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266 (</w:t>
            </w:r>
            <w:r w:rsidRPr="000B168C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8"/>
                <w:szCs w:val="18"/>
              </w:rPr>
              <w:t>−</w:t>
            </w: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477 to 0.94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0B168C" w:rsidP="008616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92</w:t>
            </w:r>
          </w:p>
        </w:tc>
      </w:tr>
      <w:tr w:rsidR="000B168C" w:rsidRPr="000B168C" w:rsidTr="008616CF">
        <w:trPr>
          <w:trHeight w:val="483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0B168C" w:rsidP="008616C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Fasting glucose (mg/</w:t>
            </w:r>
            <w:proofErr w:type="spellStart"/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dL</w:t>
            </w:r>
            <w:proofErr w:type="spellEnd"/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0B168C" w:rsidP="008616C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134 (0.113 to 2.154)*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0B168C" w:rsidP="008616C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8"/>
                <w:szCs w:val="18"/>
              </w:rPr>
              <w:t>−</w:t>
            </w: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234 (</w:t>
            </w:r>
            <w:r w:rsidRPr="000B168C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8"/>
                <w:szCs w:val="18"/>
              </w:rPr>
              <w:t>−</w:t>
            </w: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202 to 0.73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0B168C" w:rsidP="008616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133</w:t>
            </w:r>
          </w:p>
        </w:tc>
      </w:tr>
      <w:tr w:rsidR="000B168C" w:rsidRPr="000B168C" w:rsidTr="008616CF">
        <w:trPr>
          <w:trHeight w:val="483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0B168C" w:rsidP="008616C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riglyceride (mg/</w:t>
            </w:r>
            <w:proofErr w:type="spellStart"/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dL</w:t>
            </w:r>
            <w:proofErr w:type="spellEnd"/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0B168C" w:rsidP="008616C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.065 (1.964 to 10.165)*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0B168C" w:rsidP="008616C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8"/>
                <w:szCs w:val="18"/>
              </w:rPr>
              <w:t>−</w:t>
            </w: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522 (</w:t>
            </w:r>
            <w:r w:rsidRPr="000B168C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8"/>
                <w:szCs w:val="18"/>
              </w:rPr>
              <w:t>−</w:t>
            </w: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.389 to 5.34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0B168C" w:rsidP="008616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109</w:t>
            </w:r>
          </w:p>
        </w:tc>
      </w:tr>
      <w:tr w:rsidR="000B168C" w:rsidRPr="000B168C" w:rsidTr="008616CF">
        <w:trPr>
          <w:trHeight w:val="483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0B168C" w:rsidP="008616C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DL-C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0B168C" w:rsidP="008616C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8"/>
                <w:szCs w:val="18"/>
              </w:rPr>
              <w:t>−</w:t>
            </w: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528 (</w:t>
            </w:r>
            <w:r w:rsidRPr="000B168C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8"/>
                <w:szCs w:val="18"/>
              </w:rPr>
              <w:t>−</w:t>
            </w:r>
            <w:r w:rsidR="00C82ED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2.314 to </w:t>
            </w:r>
            <w:r w:rsidRPr="000B168C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8"/>
                <w:szCs w:val="18"/>
              </w:rPr>
              <w:t>−</w:t>
            </w: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743)*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0B168C" w:rsidP="008616C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377 (</w:t>
            </w:r>
            <w:r w:rsidRPr="000B168C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8"/>
                <w:szCs w:val="18"/>
              </w:rPr>
              <w:t>−</w:t>
            </w: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131 to 1.88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0B168C" w:rsidP="008616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106</w:t>
            </w:r>
          </w:p>
        </w:tc>
      </w:tr>
      <w:tr w:rsidR="000B168C" w:rsidRPr="000B168C" w:rsidTr="008616CF">
        <w:trPr>
          <w:trHeight w:val="483"/>
        </w:trPr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0B168C" w:rsidP="008616C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zMetS</w:t>
            </w:r>
            <w:proofErr w:type="spellEnd"/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0B168C" w:rsidP="008616C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35 (0.182 to 0.517)*</w:t>
            </w:r>
            <w:bookmarkStart w:id="0" w:name="_GoBack"/>
            <w:bookmarkEnd w:id="0"/>
          </w:p>
        </w:tc>
        <w:tc>
          <w:tcPr>
            <w:tcW w:w="2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0B168C" w:rsidP="008616C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8"/>
                <w:szCs w:val="18"/>
              </w:rPr>
              <w:t>−</w:t>
            </w: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207 (</w:t>
            </w:r>
            <w:r w:rsidRPr="000B168C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8"/>
                <w:szCs w:val="18"/>
              </w:rPr>
              <w:t>−</w:t>
            </w: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529 to 0.114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68C" w:rsidRPr="000B168C" w:rsidRDefault="000B168C" w:rsidP="008616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B168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180</w:t>
            </w:r>
          </w:p>
        </w:tc>
      </w:tr>
      <w:tr w:rsidR="008616CF" w:rsidRPr="008616CF" w:rsidTr="008616CF">
        <w:trPr>
          <w:trHeight w:val="483"/>
        </w:trPr>
        <w:tc>
          <w:tcPr>
            <w:tcW w:w="8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6CF" w:rsidRPr="000B168C" w:rsidRDefault="008616CF" w:rsidP="008616C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616C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djusted for age, sex, calori</w:t>
            </w:r>
            <w:r w:rsidRPr="008616C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Pr="002158F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intake, </w:t>
            </w:r>
            <w:r w:rsidRPr="008616C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moking</w:t>
            </w:r>
            <w:r w:rsidRPr="008616C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2158F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ccelerometer wear time</w:t>
            </w:r>
            <w:r w:rsidRPr="008616C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, and</w:t>
            </w:r>
            <w:r w:rsidRPr="008616C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MVPA</w:t>
            </w:r>
            <w:r w:rsidRPr="002158F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:rsidR="007A48B4" w:rsidRPr="000B168C" w:rsidRDefault="004F7A94"/>
    <w:sectPr w:rsidR="007A48B4" w:rsidRPr="000B168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7A94" w:rsidRDefault="004F7A94" w:rsidP="000C3482">
      <w:r>
        <w:separator/>
      </w:r>
    </w:p>
  </w:endnote>
  <w:endnote w:type="continuationSeparator" w:id="0">
    <w:p w:rsidR="004F7A94" w:rsidRDefault="004F7A94" w:rsidP="000C34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7A94" w:rsidRDefault="004F7A94" w:rsidP="000C3482">
      <w:r>
        <w:separator/>
      </w:r>
    </w:p>
  </w:footnote>
  <w:footnote w:type="continuationSeparator" w:id="0">
    <w:p w:rsidR="004F7A94" w:rsidRDefault="004F7A94" w:rsidP="000C34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68C"/>
    <w:rsid w:val="000B168C"/>
    <w:rsid w:val="000C3482"/>
    <w:rsid w:val="003D777B"/>
    <w:rsid w:val="004F7A94"/>
    <w:rsid w:val="00585432"/>
    <w:rsid w:val="00664AED"/>
    <w:rsid w:val="008616CF"/>
    <w:rsid w:val="009E2798"/>
    <w:rsid w:val="00AE1213"/>
    <w:rsid w:val="00C82EDE"/>
    <w:rsid w:val="00C90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348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C3482"/>
  </w:style>
  <w:style w:type="paragraph" w:styleId="a5">
    <w:name w:val="footer"/>
    <w:basedOn w:val="a"/>
    <w:link w:val="a6"/>
    <w:uiPriority w:val="99"/>
    <w:unhideWhenUsed/>
    <w:rsid w:val="000C348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C34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348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C3482"/>
  </w:style>
  <w:style w:type="paragraph" w:styleId="a5">
    <w:name w:val="footer"/>
    <w:basedOn w:val="a"/>
    <w:link w:val="a6"/>
    <w:uiPriority w:val="99"/>
    <w:unhideWhenUsed/>
    <w:rsid w:val="000C348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C34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33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</dc:creator>
  <cp:lastModifiedBy>Kim</cp:lastModifiedBy>
  <cp:revision>5</cp:revision>
  <dcterms:created xsi:type="dcterms:W3CDTF">2012-10-10T00:23:00Z</dcterms:created>
  <dcterms:modified xsi:type="dcterms:W3CDTF">2013-01-15T10:54:00Z</dcterms:modified>
</cp:coreProperties>
</file>